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850"/>
        <w:gridCol w:w="993"/>
        <w:gridCol w:w="1559"/>
        <w:gridCol w:w="1134"/>
        <w:gridCol w:w="1134"/>
        <w:gridCol w:w="1134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Antibiotic Resist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Digest Buff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Digest Enzy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Digest Condi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dNTP for T4 pol treatment of VE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dNTP for  T4 pol treatment of INSE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5’ extensions on PCR prim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Colony PCR Prime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-SGC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A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seR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7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2-3 h, add more enzy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FB-LIC-B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A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seR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7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2-3 h, add more enzy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bac-1 / Fbac-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NIC28-Bsa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K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s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2-3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NH-Trx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K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s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2-3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NIC-Z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K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s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2-3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NIC-CTH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K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fu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O/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NIC-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K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EB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Bfu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C, O/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C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dG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LIC for / pLIC rev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: Experimental details for LIC cloning vectors (see table 1 in the text for full vector details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3:05:00Z</dcterms:created>
  <dc:creator>Gileadi</dc:creator>
  <dc:description/>
  <cp:keywords/>
  <dc:language>en-US</dc:language>
  <cp:lastModifiedBy>Swaminathan</cp:lastModifiedBy>
  <dcterms:modified xsi:type="dcterms:W3CDTF">2010-06-14T13:05:00Z</dcterms:modified>
  <cp:revision>2</cp:revision>
  <dc:subject/>
  <dc:title/>
</cp:coreProperties>
</file>